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425"/>
        <w:gridCol w:w="1701"/>
        <w:gridCol w:w="1785"/>
      </w:tblGrid>
      <w:tr w:rsidR="00932173" w:rsidRPr="001D39E2" w:rsidTr="00617E2C">
        <w:tc>
          <w:tcPr>
            <w:tcW w:w="8306" w:type="dxa"/>
            <w:gridSpan w:val="6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ppleme</w:t>
            </w:r>
            <w:r w:rsidR="007D70A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ntary Table S1: AIC and BIC of 5</w:t>
            </w:r>
            <w:bookmarkStart w:id="0" w:name="_GoBack"/>
            <w:bookmarkEnd w:id="0"/>
            <w:r w:rsidRPr="001D39E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parametric distributions for OS and PFS curves</w:t>
            </w:r>
          </w:p>
        </w:tc>
      </w:tr>
      <w:tr w:rsidR="00932173" w:rsidRPr="001D39E2" w:rsidTr="00617E2C"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</w:p>
        </w:tc>
      </w:tr>
      <w:tr w:rsidR="00932173" w:rsidRPr="001D39E2" w:rsidTr="00617E2C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BIC</w:t>
            </w:r>
          </w:p>
        </w:tc>
      </w:tr>
      <w:tr w:rsidR="00932173" w:rsidRPr="001D39E2" w:rsidTr="00617E2C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OS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26.52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30.29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69.09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72.16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25.61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33.14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61.16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67.29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ompertz 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27.88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535.41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67.55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73.69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76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23.65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30.19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5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6.48</w:t>
            </w:r>
            <w:r w:rsidR="009C449F"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5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62.62</w:t>
            </w:r>
            <w:r w:rsidR="009C449F"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26.96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34.50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3.69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9.83</w:t>
            </w:r>
          </w:p>
        </w:tc>
      </w:tr>
      <w:tr w:rsidR="00932173" w:rsidRPr="001D39E2" w:rsidTr="00617E2C">
        <w:tc>
          <w:tcPr>
            <w:tcW w:w="8306" w:type="dxa"/>
            <w:gridSpan w:val="6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PFS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41.30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45.07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82.69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85.76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29.76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37.30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67.93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74.07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ompertz </w:t>
            </w:r>
          </w:p>
        </w:tc>
        <w:tc>
          <w:tcPr>
            <w:tcW w:w="1276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40.90</w:t>
            </w:r>
          </w:p>
        </w:tc>
        <w:tc>
          <w:tcPr>
            <w:tcW w:w="1418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48.43</w:t>
            </w:r>
          </w:p>
        </w:tc>
        <w:tc>
          <w:tcPr>
            <w:tcW w:w="42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82.58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88.72</w:t>
            </w:r>
          </w:p>
        </w:tc>
      </w:tr>
      <w:tr w:rsidR="00932173" w:rsidRPr="001D39E2" w:rsidTr="00617E2C">
        <w:tc>
          <w:tcPr>
            <w:tcW w:w="1701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276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17.28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24.82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5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47.10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5" w:type="dxa"/>
          </w:tcPr>
          <w:p w:rsidR="00932173" w:rsidRPr="00A42C0E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3.23</w:t>
            </w:r>
            <w:r w:rsidRPr="00A42C0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932173" w:rsidRPr="001D39E2" w:rsidTr="00617E2C">
        <w:tc>
          <w:tcPr>
            <w:tcW w:w="1701" w:type="dxa"/>
            <w:tcBorders>
              <w:bottom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720.0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1727.6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51.67</w:t>
            </w:r>
          </w:p>
        </w:tc>
        <w:tc>
          <w:tcPr>
            <w:tcW w:w="1785" w:type="dxa"/>
          </w:tcPr>
          <w:p w:rsidR="00932173" w:rsidRPr="001D39E2" w:rsidRDefault="00932173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857.81</w:t>
            </w:r>
          </w:p>
        </w:tc>
      </w:tr>
      <w:tr w:rsidR="00932173" w:rsidRPr="001D39E2" w:rsidTr="00617E2C">
        <w:tc>
          <w:tcPr>
            <w:tcW w:w="8306" w:type="dxa"/>
            <w:gridSpan w:val="6"/>
            <w:tcBorders>
              <w:top w:val="single" w:sz="12" w:space="0" w:color="auto"/>
            </w:tcBorders>
          </w:tcPr>
          <w:p w:rsidR="00932173" w:rsidRPr="001D39E2" w:rsidRDefault="00932173" w:rsidP="00617E2C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39E2">
              <w:rPr>
                <w:rFonts w:ascii="Times New Roman" w:eastAsia="等线" w:hAnsi="Times New Roman" w:cs="Times New Roman"/>
                <w:sz w:val="24"/>
                <w:szCs w:val="24"/>
              </w:rPr>
              <w:t>*, best fitted model; SC: sugemalimab plus chemotherapy; PC: placebo plus chemotherapy; AIC, Akaike information criterion; BIC, Bayesian information criterion; PFS, progression-free survival; OS, overall survival.</w:t>
            </w:r>
          </w:p>
        </w:tc>
      </w:tr>
    </w:tbl>
    <w:p w:rsidR="00C36B1F" w:rsidRPr="00932173" w:rsidRDefault="00C36B1F"/>
    <w:sectPr w:rsidR="00C36B1F" w:rsidRPr="00932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8FA" w:rsidRDefault="001478FA" w:rsidP="00932173">
      <w:r>
        <w:separator/>
      </w:r>
    </w:p>
  </w:endnote>
  <w:endnote w:type="continuationSeparator" w:id="0">
    <w:p w:rsidR="001478FA" w:rsidRDefault="001478FA" w:rsidP="0093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8FA" w:rsidRDefault="001478FA" w:rsidP="00932173">
      <w:r>
        <w:separator/>
      </w:r>
    </w:p>
  </w:footnote>
  <w:footnote w:type="continuationSeparator" w:id="0">
    <w:p w:rsidR="001478FA" w:rsidRDefault="001478FA" w:rsidP="00932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5CF"/>
    <w:rsid w:val="001478FA"/>
    <w:rsid w:val="001D39E2"/>
    <w:rsid w:val="00427BFB"/>
    <w:rsid w:val="005F2BB5"/>
    <w:rsid w:val="007D70A1"/>
    <w:rsid w:val="00932173"/>
    <w:rsid w:val="009C449F"/>
    <w:rsid w:val="00A42C0E"/>
    <w:rsid w:val="00B0339E"/>
    <w:rsid w:val="00C36B1F"/>
    <w:rsid w:val="00C635CF"/>
    <w:rsid w:val="00F15947"/>
    <w:rsid w:val="00F9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513BEE-5515-4654-B1F7-63941BB2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2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2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217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oBVT</cp:lastModifiedBy>
  <cp:revision>7</cp:revision>
  <dcterms:created xsi:type="dcterms:W3CDTF">2022-08-09T08:56:00Z</dcterms:created>
  <dcterms:modified xsi:type="dcterms:W3CDTF">2022-10-14T09:52:00Z</dcterms:modified>
</cp:coreProperties>
</file>